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22311" w14:textId="117D7CD7" w:rsidR="00A2623A" w:rsidRPr="00A2623A" w:rsidRDefault="00A2623A" w:rsidP="00A1665E">
      <w:pPr>
        <w:rPr>
          <w:b/>
          <w:bCs/>
          <w:lang w:val="en-US"/>
        </w:rPr>
      </w:pPr>
      <w:r w:rsidRPr="00A2623A">
        <w:rPr>
          <w:b/>
          <w:bCs/>
          <w:lang w:val="en-US"/>
        </w:rPr>
        <w:t>Appendix</w:t>
      </w:r>
      <w:r w:rsidR="00AC4B23">
        <w:rPr>
          <w:b/>
          <w:bCs/>
          <w:lang w:val="en-US"/>
        </w:rPr>
        <w:t xml:space="preserve"> S</w:t>
      </w:r>
      <w:r w:rsidR="00AD73C0">
        <w:rPr>
          <w:b/>
          <w:bCs/>
          <w:lang w:val="en-US"/>
        </w:rPr>
        <w:t>1</w:t>
      </w:r>
    </w:p>
    <w:p w14:paraId="358E7045" w14:textId="1BD59E38" w:rsidR="00A2623A" w:rsidRPr="00A2623A" w:rsidRDefault="00A2623A" w:rsidP="00A1665E">
      <w:pPr>
        <w:rPr>
          <w:u w:val="single"/>
          <w:lang w:val="en-US"/>
        </w:rPr>
      </w:pPr>
      <w:r w:rsidRPr="00A2623A">
        <w:rPr>
          <w:u w:val="single"/>
          <w:lang w:val="en-US"/>
        </w:rPr>
        <w:t>Codebook export from REDCap</w:t>
      </w:r>
    </w:p>
    <w:p w14:paraId="66352F27" w14:textId="77777777" w:rsidR="00A2623A" w:rsidRDefault="00A2623A" w:rsidP="00A1665E">
      <w:pPr>
        <w:rPr>
          <w:lang w:val="en-US"/>
        </w:rPr>
      </w:pPr>
    </w:p>
    <w:p w14:paraId="4E233C0B" w14:textId="469A0459" w:rsidR="00A1665E" w:rsidRPr="00A1665E" w:rsidRDefault="00A1665E" w:rsidP="00A1665E">
      <w:pPr>
        <w:rPr>
          <w:lang w:val="en-US"/>
        </w:rPr>
      </w:pPr>
      <w:r w:rsidRPr="00A1665E">
        <w:rPr>
          <w:lang w:val="en-US"/>
        </w:rPr>
        <w:t>Instrument:</w:t>
      </w:r>
      <w:r w:rsidR="008B7472">
        <w:rPr>
          <w:lang w:val="en-US"/>
        </w:rPr>
        <w:t xml:space="preserve"> </w:t>
      </w:r>
      <w:r w:rsidRPr="00A1665E">
        <w:rPr>
          <w:b/>
          <w:bCs/>
          <w:lang w:val="en-US"/>
        </w:rPr>
        <w:t>Discharge on caffeine</w:t>
      </w:r>
      <w:r w:rsidRPr="00A1665E">
        <w:rPr>
          <w:lang w:val="en-US"/>
        </w:rPr>
        <w:t xml:space="preserve"> </w:t>
      </w:r>
    </w:p>
    <w:tbl>
      <w:tblPr>
        <w:tblW w:w="4950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"/>
        <w:gridCol w:w="2120"/>
        <w:gridCol w:w="3123"/>
        <w:gridCol w:w="3381"/>
      </w:tblGrid>
      <w:tr w:rsidR="00A1665E" w:rsidRPr="00AC4B23" w14:paraId="35A3350A" w14:textId="77777777" w:rsidTr="00A1665E">
        <w:trPr>
          <w:tblCellSpacing w:w="15" w:type="dxa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3410C" w14:textId="77777777" w:rsidR="00A1665E" w:rsidRPr="00A1665E" w:rsidRDefault="00A1665E" w:rsidP="00A1665E">
            <w:pPr>
              <w:rPr>
                <w:lang w:val="en-US"/>
              </w:rPr>
            </w:pPr>
          </w:p>
        </w:tc>
      </w:tr>
      <w:tr w:rsidR="00A1665E" w:rsidRPr="00A1665E" w14:paraId="241B93BD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3685A4" w14:textId="77777777" w:rsidR="00A1665E" w:rsidRPr="00A1665E" w:rsidRDefault="00A1665E" w:rsidP="00A1665E">
            <w:r w:rsidRPr="00A1665E"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B1C995" w14:textId="77777777" w:rsidR="00A1665E" w:rsidRPr="00A1665E" w:rsidRDefault="00A1665E" w:rsidP="00A1665E">
            <w:r w:rsidRPr="00A1665E">
              <w:t>[policy1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8F2D46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Does your center have a written policy concerning the discontinuation of caffeine therapy in premature infants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C8AF97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410"/>
            </w:tblGrid>
            <w:tr w:rsidR="00A1665E" w:rsidRPr="00A1665E" w14:paraId="7C01A2FD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70539E8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E8B2B1C" w14:textId="77777777" w:rsidR="00A1665E" w:rsidRPr="00A1665E" w:rsidRDefault="00A1665E" w:rsidP="00A1665E">
                  <w:r w:rsidRPr="00A1665E">
                    <w:t>yes</w:t>
                  </w:r>
                </w:p>
              </w:tc>
            </w:tr>
            <w:tr w:rsidR="00A1665E" w:rsidRPr="00A1665E" w14:paraId="466644D5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5D6D199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D33C700" w14:textId="77777777" w:rsidR="00A1665E" w:rsidRPr="00A1665E" w:rsidRDefault="00A1665E" w:rsidP="00A1665E">
                  <w:r w:rsidRPr="00A1665E">
                    <w:t>no</w:t>
                  </w:r>
                </w:p>
              </w:tc>
            </w:tr>
          </w:tbl>
          <w:p w14:paraId="5C6B86B4" w14:textId="77777777" w:rsidR="00A1665E" w:rsidRPr="00A1665E" w:rsidRDefault="00A1665E" w:rsidP="00A1665E"/>
        </w:tc>
      </w:tr>
      <w:tr w:rsidR="00A1665E" w:rsidRPr="00AD73C0" w14:paraId="1D8F0275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0FF8629" w14:textId="77777777" w:rsidR="00A1665E" w:rsidRPr="00A1665E" w:rsidRDefault="00A1665E" w:rsidP="00A1665E">
            <w:r w:rsidRPr="00A1665E"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CABE30" w14:textId="77777777" w:rsidR="00A1665E" w:rsidRPr="00A1665E" w:rsidRDefault="00A1665E" w:rsidP="00A1665E">
            <w:r w:rsidRPr="00A1665E">
              <w:t>[when1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EF3BD5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When do you typically discontinue caffeine in a stable infant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D75915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3052"/>
            </w:tblGrid>
            <w:tr w:rsidR="00A1665E" w:rsidRPr="00A1665E" w14:paraId="3B458E59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9815A77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27846EB" w14:textId="77777777" w:rsidR="00A1665E" w:rsidRPr="00A1665E" w:rsidRDefault="00A1665E" w:rsidP="00A1665E">
                  <w:r w:rsidRPr="00A1665E">
                    <w:t>when off ventilation</w:t>
                  </w:r>
                </w:p>
              </w:tc>
            </w:tr>
            <w:tr w:rsidR="00A1665E" w:rsidRPr="00AD73C0" w14:paraId="45A430B0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672B22A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929DA30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when reaching a certain postmenstrual age</w:t>
                  </w:r>
                </w:p>
              </w:tc>
            </w:tr>
            <w:tr w:rsidR="00A1665E" w:rsidRPr="00AD73C0" w14:paraId="2DB243EC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6ECB431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1C996FE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combination of respiratory stabilty and postmenstrual age</w:t>
                  </w:r>
                </w:p>
              </w:tc>
            </w:tr>
          </w:tbl>
          <w:p w14:paraId="2AE490AD" w14:textId="77777777" w:rsidR="00A1665E" w:rsidRPr="00A1665E" w:rsidRDefault="00A1665E" w:rsidP="00A1665E">
            <w:pPr>
              <w:rPr>
                <w:lang w:val="en-US"/>
              </w:rPr>
            </w:pPr>
          </w:p>
        </w:tc>
      </w:tr>
      <w:tr w:rsidR="00A1665E" w:rsidRPr="00A1665E" w14:paraId="6D43819F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5E1288" w14:textId="77777777" w:rsidR="00A1665E" w:rsidRPr="00A1665E" w:rsidRDefault="00A1665E" w:rsidP="00A1665E">
            <w:r w:rsidRPr="00A1665E">
              <w:t>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F99E95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ga1]</w:t>
            </w:r>
          </w:p>
          <w:p w14:paraId="2C45964B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04A37EC3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when1] = '2' or [when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42A535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At which postmenstrual age do you discontinue caffeine in a stable infant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AC895BC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1839"/>
            </w:tblGrid>
            <w:tr w:rsidR="00A1665E" w:rsidRPr="00A1665E" w14:paraId="6E334040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C24F89B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1622BB3" w14:textId="77777777" w:rsidR="00A1665E" w:rsidRPr="00A1665E" w:rsidRDefault="00A1665E" w:rsidP="00A1665E">
                  <w:r w:rsidRPr="00A1665E">
                    <w:t>&lt; 32 weeks</w:t>
                  </w:r>
                </w:p>
              </w:tc>
            </w:tr>
            <w:tr w:rsidR="00A1665E" w:rsidRPr="00A1665E" w14:paraId="013B7762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F34C95E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71DE733" w14:textId="77777777" w:rsidR="00A1665E" w:rsidRPr="00A1665E" w:rsidRDefault="00A1665E" w:rsidP="00A1665E">
                  <w:r w:rsidRPr="00A1665E">
                    <w:t>32+0 - 33+6 weeks</w:t>
                  </w:r>
                </w:p>
              </w:tc>
            </w:tr>
            <w:tr w:rsidR="00A1665E" w:rsidRPr="00A1665E" w14:paraId="6FE05BD1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15F94A2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AD6073C" w14:textId="77777777" w:rsidR="00A1665E" w:rsidRPr="00A1665E" w:rsidRDefault="00A1665E" w:rsidP="00A1665E">
                  <w:r w:rsidRPr="00A1665E">
                    <w:t>34+0 - 36+6 weeks</w:t>
                  </w:r>
                </w:p>
              </w:tc>
            </w:tr>
            <w:tr w:rsidR="00A1665E" w:rsidRPr="00A1665E" w14:paraId="16D9DE35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D2F44A9" w14:textId="77777777" w:rsidR="00A1665E" w:rsidRPr="00A1665E" w:rsidRDefault="00A1665E" w:rsidP="00A1665E">
                  <w:r w:rsidRPr="00A1665E">
                    <w:t>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969B1E0" w14:textId="77777777" w:rsidR="00A1665E" w:rsidRPr="00A1665E" w:rsidRDefault="00A1665E" w:rsidP="00A1665E">
                  <w:r w:rsidRPr="00A1665E">
                    <w:t>≥ 37+0 weeks</w:t>
                  </w:r>
                </w:p>
              </w:tc>
            </w:tr>
          </w:tbl>
          <w:p w14:paraId="3F2E4616" w14:textId="77777777" w:rsidR="00A1665E" w:rsidRPr="00A1665E" w:rsidRDefault="00A1665E" w:rsidP="00A1665E"/>
        </w:tc>
      </w:tr>
      <w:tr w:rsidR="00A1665E" w:rsidRPr="00A1665E" w14:paraId="678EFC3D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D0A37A" w14:textId="77777777" w:rsidR="00A1665E" w:rsidRPr="00A1665E" w:rsidRDefault="00A1665E" w:rsidP="00A1665E">
            <w:r w:rsidRPr="00A1665E">
              <w:t>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1C5CC1" w14:textId="77777777" w:rsidR="00A1665E" w:rsidRPr="00A1665E" w:rsidRDefault="00A1665E" w:rsidP="00A1665E">
            <w:r w:rsidRPr="00A1665E">
              <w:t>[offcaf1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1F455B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Do you require infants to be off caffeine for a certain amount of time before discharge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B4ADD2" w14:textId="77777777" w:rsidR="00A1665E" w:rsidRPr="00A1665E" w:rsidRDefault="00A1665E" w:rsidP="00A1665E">
            <w:r w:rsidRPr="00A1665E">
              <w:t>yesn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416"/>
            </w:tblGrid>
            <w:tr w:rsidR="00A1665E" w:rsidRPr="00A1665E" w14:paraId="2965915D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F7D0B35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B23D9C0" w14:textId="77777777" w:rsidR="00A1665E" w:rsidRPr="00A1665E" w:rsidRDefault="00A1665E" w:rsidP="00A1665E">
                  <w:r w:rsidRPr="00A1665E">
                    <w:t>Yes</w:t>
                  </w:r>
                </w:p>
              </w:tc>
            </w:tr>
            <w:tr w:rsidR="00A1665E" w:rsidRPr="00A1665E" w14:paraId="7572324D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88664F1" w14:textId="77777777" w:rsidR="00A1665E" w:rsidRPr="00A1665E" w:rsidRDefault="00A1665E" w:rsidP="00A1665E">
                  <w:r w:rsidRPr="00A1665E">
                    <w:t>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6DB4852" w14:textId="77777777" w:rsidR="00A1665E" w:rsidRPr="00A1665E" w:rsidRDefault="00A1665E" w:rsidP="00A1665E">
                  <w:r w:rsidRPr="00A1665E">
                    <w:t>No</w:t>
                  </w:r>
                </w:p>
              </w:tc>
            </w:tr>
          </w:tbl>
          <w:p w14:paraId="39009CDF" w14:textId="77777777" w:rsidR="00A1665E" w:rsidRPr="00A1665E" w:rsidRDefault="00A1665E" w:rsidP="00A1665E"/>
        </w:tc>
      </w:tr>
      <w:tr w:rsidR="00A1665E" w:rsidRPr="00AD73C0" w14:paraId="63ECB8F8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36F9935" w14:textId="77777777" w:rsidR="00A1665E" w:rsidRPr="00A1665E" w:rsidRDefault="00A1665E" w:rsidP="00A1665E">
            <w:r w:rsidRPr="00A1665E"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55796C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daystodisc1]</w:t>
            </w:r>
          </w:p>
          <w:p w14:paraId="391FDEC1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16B166A3" w14:textId="77777777" w:rsidR="00A1665E" w:rsidRPr="00A1665E" w:rsidRDefault="00A1665E" w:rsidP="00A1665E">
            <w:r w:rsidRPr="00A1665E">
              <w:t xml:space="preserve">[offcaf1] = '1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EBB2A7F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How long do infants have to be off caffeine before discharge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5A1537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lider (number, Min: 0, Max: 21), Required</w:t>
            </w:r>
            <w:r w:rsidRPr="00A1665E">
              <w:rPr>
                <w:lang w:val="en-US"/>
              </w:rPr>
              <w:br/>
              <w:t>Slider labels: days</w:t>
            </w:r>
            <w:proofErr w:type="gramStart"/>
            <w:r w:rsidRPr="00A1665E">
              <w:rPr>
                <w:lang w:val="en-US"/>
              </w:rPr>
              <w:t>, ,</w:t>
            </w:r>
            <w:proofErr w:type="gramEnd"/>
            <w:r w:rsidRPr="00A1665E">
              <w:rPr>
                <w:lang w:val="en-US"/>
              </w:rPr>
              <w:t xml:space="preserve"> </w:t>
            </w:r>
            <w:r w:rsidRPr="00A1665E">
              <w:rPr>
                <w:lang w:val="en-US"/>
              </w:rPr>
              <w:br/>
              <w:t>Custom alignment: RH</w:t>
            </w:r>
          </w:p>
        </w:tc>
      </w:tr>
      <w:tr w:rsidR="00A1665E" w:rsidRPr="00A1665E" w14:paraId="730B616C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80E1B5" w14:textId="77777777" w:rsidR="00A1665E" w:rsidRPr="00A1665E" w:rsidRDefault="00A1665E" w:rsidP="00A1665E">
            <w:r w:rsidRPr="00A1665E"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5F8789" w14:textId="77777777" w:rsidR="00A1665E" w:rsidRPr="00A1665E" w:rsidRDefault="00A1665E" w:rsidP="00A1665E">
            <w:r w:rsidRPr="00A1665E">
              <w:t>[disc1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DF881B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How often do you discharge infants on caffeine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755EE2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1154"/>
            </w:tblGrid>
            <w:tr w:rsidR="00A1665E" w:rsidRPr="00A1665E" w14:paraId="28C9E85F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8C5CD4F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76214F0" w14:textId="77777777" w:rsidR="00A1665E" w:rsidRPr="00A1665E" w:rsidRDefault="00A1665E" w:rsidP="00A1665E">
                  <w:r w:rsidRPr="00A1665E">
                    <w:t>routinely</w:t>
                  </w:r>
                </w:p>
              </w:tc>
            </w:tr>
            <w:tr w:rsidR="00A1665E" w:rsidRPr="00A1665E" w14:paraId="7DA763E2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4E44C4B" w14:textId="77777777" w:rsidR="00A1665E" w:rsidRPr="00A1665E" w:rsidRDefault="00A1665E" w:rsidP="00A1665E">
                  <w:r w:rsidRPr="00A1665E">
                    <w:lastRenderedPageBreak/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54FB389" w14:textId="77777777" w:rsidR="00A1665E" w:rsidRPr="00A1665E" w:rsidRDefault="00A1665E" w:rsidP="00A1665E">
                  <w:r w:rsidRPr="00A1665E">
                    <w:t>sometimes</w:t>
                  </w:r>
                </w:p>
              </w:tc>
            </w:tr>
            <w:tr w:rsidR="00A1665E" w:rsidRPr="00A1665E" w14:paraId="4CFB49BE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9AFE27E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B90CC53" w14:textId="77777777" w:rsidR="00A1665E" w:rsidRPr="00A1665E" w:rsidRDefault="00A1665E" w:rsidP="00A1665E">
                  <w:r w:rsidRPr="00A1665E">
                    <w:t>rarely</w:t>
                  </w:r>
                </w:p>
              </w:tc>
            </w:tr>
            <w:tr w:rsidR="00A1665E" w:rsidRPr="00A1665E" w14:paraId="5BBC8D1E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F48E3B3" w14:textId="77777777" w:rsidR="00A1665E" w:rsidRPr="00A1665E" w:rsidRDefault="00A1665E" w:rsidP="00A1665E">
                  <w:r w:rsidRPr="00A1665E">
                    <w:t>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A543687" w14:textId="77777777" w:rsidR="00A1665E" w:rsidRPr="00A1665E" w:rsidRDefault="00A1665E" w:rsidP="00A1665E">
                  <w:r w:rsidRPr="00A1665E">
                    <w:t>never</w:t>
                  </w:r>
                </w:p>
              </w:tc>
            </w:tr>
          </w:tbl>
          <w:p w14:paraId="6B7E9AF4" w14:textId="77777777" w:rsidR="00A1665E" w:rsidRPr="00A1665E" w:rsidRDefault="00A1665E" w:rsidP="00A1665E"/>
        </w:tc>
      </w:tr>
      <w:tr w:rsidR="00A1665E" w:rsidRPr="00A1665E" w14:paraId="2CED262D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6A563E6" w14:textId="77777777" w:rsidR="00A1665E" w:rsidRPr="00A1665E" w:rsidRDefault="00A1665E" w:rsidP="00A1665E">
            <w:r w:rsidRPr="00A1665E">
              <w:lastRenderedPageBreak/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1F6252D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cafdose11]</w:t>
            </w:r>
          </w:p>
          <w:p w14:paraId="3AFD1926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1ABA8C91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disc1] = '1' or [disc1] = '2' or [disc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AF4E47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Section Header: </w:t>
            </w:r>
          </w:p>
          <w:p w14:paraId="3D5AA4BA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What is your standard dosing of caffeine (free base) for home therapy?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6E507C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2361"/>
            </w:tblGrid>
            <w:tr w:rsidR="00A1665E" w:rsidRPr="00A1665E" w14:paraId="41039B79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8127884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7A64720" w14:textId="77777777" w:rsidR="00A1665E" w:rsidRPr="00A1665E" w:rsidRDefault="00A1665E" w:rsidP="00A1665E">
                  <w:r w:rsidRPr="00A1665E">
                    <w:t>5 mg/kg/day</w:t>
                  </w:r>
                </w:p>
              </w:tc>
            </w:tr>
            <w:tr w:rsidR="00A1665E" w:rsidRPr="00A1665E" w14:paraId="6492A433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2704CBF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93D026B" w14:textId="77777777" w:rsidR="00A1665E" w:rsidRPr="00A1665E" w:rsidRDefault="00A1665E" w:rsidP="00A1665E">
                  <w:r w:rsidRPr="00A1665E">
                    <w:t>&gt; 5 and &lt; 10 mg/kg/day</w:t>
                  </w:r>
                </w:p>
              </w:tc>
            </w:tr>
            <w:tr w:rsidR="00A1665E" w:rsidRPr="00A1665E" w14:paraId="5349CF6E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8B236DB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7EF52D7" w14:textId="77777777" w:rsidR="00A1665E" w:rsidRPr="00A1665E" w:rsidRDefault="00A1665E" w:rsidP="00A1665E">
                  <w:r w:rsidRPr="00A1665E">
                    <w:t>10 mg/kg/day</w:t>
                  </w:r>
                </w:p>
              </w:tc>
            </w:tr>
            <w:tr w:rsidR="00A1665E" w:rsidRPr="00A1665E" w14:paraId="24214577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1A79A2F" w14:textId="77777777" w:rsidR="00A1665E" w:rsidRPr="00A1665E" w:rsidRDefault="00A1665E" w:rsidP="00A1665E">
                  <w:r w:rsidRPr="00A1665E">
                    <w:t>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5D2D425" w14:textId="77777777" w:rsidR="00A1665E" w:rsidRPr="00A1665E" w:rsidRDefault="00A1665E" w:rsidP="00A1665E">
                  <w:r w:rsidRPr="00A1665E">
                    <w:t>&gt; 10 and &lt; 20 mg/kg/day</w:t>
                  </w:r>
                </w:p>
              </w:tc>
            </w:tr>
            <w:tr w:rsidR="00A1665E" w:rsidRPr="00A1665E" w14:paraId="22EEC916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B72BEA6" w14:textId="77777777" w:rsidR="00A1665E" w:rsidRPr="00A1665E" w:rsidRDefault="00A1665E" w:rsidP="00A1665E">
                  <w:r w:rsidRPr="00A1665E">
                    <w:t>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C08A6AA" w14:textId="77777777" w:rsidR="00A1665E" w:rsidRPr="00A1665E" w:rsidRDefault="00A1665E" w:rsidP="00A1665E">
                  <w:r w:rsidRPr="00A1665E">
                    <w:t>20 mg/kg/day</w:t>
                  </w:r>
                </w:p>
              </w:tc>
            </w:tr>
            <w:tr w:rsidR="00A1665E" w:rsidRPr="00A1665E" w14:paraId="76D6DA3A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DA51840" w14:textId="77777777" w:rsidR="00A1665E" w:rsidRPr="00A1665E" w:rsidRDefault="00A1665E" w:rsidP="00A1665E">
                  <w:r w:rsidRPr="00A1665E">
                    <w:t>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1A01F21" w14:textId="77777777" w:rsidR="00A1665E" w:rsidRPr="00A1665E" w:rsidRDefault="00A1665E" w:rsidP="00A1665E">
                  <w:r w:rsidRPr="00A1665E">
                    <w:t>&gt; 20 mg/kg/day</w:t>
                  </w:r>
                </w:p>
              </w:tc>
            </w:tr>
            <w:tr w:rsidR="00A1665E" w:rsidRPr="00A1665E" w14:paraId="4B28E37B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B7EC77A" w14:textId="77777777" w:rsidR="00A1665E" w:rsidRPr="00A1665E" w:rsidRDefault="00A1665E" w:rsidP="00A1665E">
                  <w:r w:rsidRPr="00A1665E">
                    <w:t>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9B7619F" w14:textId="77777777" w:rsidR="00A1665E" w:rsidRPr="00A1665E" w:rsidRDefault="00A1665E" w:rsidP="00A1665E">
                  <w:r w:rsidRPr="00A1665E">
                    <w:t>other</w:t>
                  </w:r>
                </w:p>
              </w:tc>
            </w:tr>
          </w:tbl>
          <w:p w14:paraId="7AABD3E6" w14:textId="77777777" w:rsidR="00A1665E" w:rsidRPr="00A1665E" w:rsidRDefault="00A1665E" w:rsidP="00A1665E"/>
        </w:tc>
      </w:tr>
      <w:tr w:rsidR="00A1665E" w:rsidRPr="00A1665E" w14:paraId="5BCA22F8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0DE5D7F" w14:textId="77777777" w:rsidR="00A1665E" w:rsidRPr="00A1665E" w:rsidRDefault="00A1665E" w:rsidP="00A1665E">
            <w:r w:rsidRPr="00A1665E"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DB5A01D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cafdosetime1]</w:t>
            </w:r>
          </w:p>
          <w:p w14:paraId="0BCC3D3F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35566305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disc1] = '1' or [disc1] = '2' or [disc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E217515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In how many doses do you administer the prescribed caffeine for home therapy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4957E4B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1159"/>
            </w:tblGrid>
            <w:tr w:rsidR="00A1665E" w:rsidRPr="00A1665E" w14:paraId="0CBC47F0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61AF105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29D0456" w14:textId="77777777" w:rsidR="00A1665E" w:rsidRPr="00A1665E" w:rsidRDefault="00A1665E" w:rsidP="00A1665E">
                  <w:r w:rsidRPr="00A1665E">
                    <w:t>in 1 dose</w:t>
                  </w:r>
                </w:p>
              </w:tc>
            </w:tr>
            <w:tr w:rsidR="00A1665E" w:rsidRPr="00A1665E" w14:paraId="7A6D26DA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E207CDC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F62C004" w14:textId="77777777" w:rsidR="00A1665E" w:rsidRPr="00A1665E" w:rsidRDefault="00A1665E" w:rsidP="00A1665E">
                  <w:r w:rsidRPr="00A1665E">
                    <w:t>in 2 doses</w:t>
                  </w:r>
                </w:p>
              </w:tc>
            </w:tr>
            <w:tr w:rsidR="00A1665E" w:rsidRPr="00A1665E" w14:paraId="31B6D268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8786B63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EBC87E9" w14:textId="77777777" w:rsidR="00A1665E" w:rsidRPr="00A1665E" w:rsidRDefault="00A1665E" w:rsidP="00A1665E">
                  <w:r w:rsidRPr="00A1665E">
                    <w:t>in &gt;2 doses</w:t>
                  </w:r>
                </w:p>
              </w:tc>
            </w:tr>
          </w:tbl>
          <w:p w14:paraId="4DB2B4AD" w14:textId="77777777" w:rsidR="00A1665E" w:rsidRPr="00A1665E" w:rsidRDefault="00A1665E" w:rsidP="00A1665E"/>
        </w:tc>
      </w:tr>
      <w:tr w:rsidR="00A1665E" w:rsidRPr="00A1665E" w14:paraId="034CDD5F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4AC60ED" w14:textId="77777777" w:rsidR="00A1665E" w:rsidRPr="00A1665E" w:rsidRDefault="00A1665E" w:rsidP="00A1665E">
            <w:r w:rsidRPr="00A1665E">
              <w:t>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0F6653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doesadj1]</w:t>
            </w:r>
          </w:p>
          <w:p w14:paraId="2DD54C4E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6ADD111E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disc1] = '1' or [disc1] = '2' or [disc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E6A25C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Do you adjust the caffeine dose at home with the infant growing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3EF8401" w14:textId="77777777" w:rsidR="00A1665E" w:rsidRPr="00A1665E" w:rsidRDefault="00A1665E" w:rsidP="00A1665E">
            <w:r w:rsidRPr="00A1665E">
              <w:t>yesn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416"/>
            </w:tblGrid>
            <w:tr w:rsidR="00A1665E" w:rsidRPr="00A1665E" w14:paraId="1EC43829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6A7F960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51697A4" w14:textId="77777777" w:rsidR="00A1665E" w:rsidRPr="00A1665E" w:rsidRDefault="00A1665E" w:rsidP="00A1665E">
                  <w:r w:rsidRPr="00A1665E">
                    <w:t>Yes</w:t>
                  </w:r>
                </w:p>
              </w:tc>
            </w:tr>
            <w:tr w:rsidR="00A1665E" w:rsidRPr="00A1665E" w14:paraId="311741B1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8AB3E9B" w14:textId="77777777" w:rsidR="00A1665E" w:rsidRPr="00A1665E" w:rsidRDefault="00A1665E" w:rsidP="00A1665E">
                  <w:r w:rsidRPr="00A1665E">
                    <w:t>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C8DA59D" w14:textId="77777777" w:rsidR="00A1665E" w:rsidRPr="00A1665E" w:rsidRDefault="00A1665E" w:rsidP="00A1665E">
                  <w:r w:rsidRPr="00A1665E">
                    <w:t>No</w:t>
                  </w:r>
                </w:p>
              </w:tc>
            </w:tr>
          </w:tbl>
          <w:p w14:paraId="643FEBFB" w14:textId="77777777" w:rsidR="00A1665E" w:rsidRPr="00A1665E" w:rsidRDefault="00A1665E" w:rsidP="00A1665E"/>
        </w:tc>
      </w:tr>
      <w:tr w:rsidR="00A1665E" w:rsidRPr="00A1665E" w14:paraId="72B1A3EB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6D5292E" w14:textId="77777777" w:rsidR="00A1665E" w:rsidRPr="00A1665E" w:rsidRDefault="00A1665E" w:rsidP="00A1665E">
            <w:r w:rsidRPr="00A1665E"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998EE0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monitor1]</w:t>
            </w:r>
          </w:p>
          <w:p w14:paraId="600AE497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1CF05E0F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disc1] = '1' or [disc1] = '2' or [disc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5519D3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Section Header: </w:t>
            </w:r>
          </w:p>
          <w:p w14:paraId="77CC8C37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Do you prescribe home monitoring when on caffeine?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2C0EA4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3052"/>
            </w:tblGrid>
            <w:tr w:rsidR="00A1665E" w:rsidRPr="00A1665E" w14:paraId="779C810D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E3AA2BD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A81FB8F" w14:textId="77777777" w:rsidR="00A1665E" w:rsidRPr="00A1665E" w:rsidRDefault="00A1665E" w:rsidP="00A1665E">
                  <w:r w:rsidRPr="00A1665E">
                    <w:t>yes, routinely</w:t>
                  </w:r>
                </w:p>
              </w:tc>
            </w:tr>
            <w:tr w:rsidR="00A1665E" w:rsidRPr="00AD73C0" w14:paraId="0D612933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A0FC356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9C59E92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yes, sometimes (on an individual basis)</w:t>
                  </w:r>
                </w:p>
              </w:tc>
            </w:tr>
            <w:tr w:rsidR="00A1665E" w:rsidRPr="00A1665E" w14:paraId="0E4C6E81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3763B0E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9C46466" w14:textId="77777777" w:rsidR="00A1665E" w:rsidRPr="00A1665E" w:rsidRDefault="00A1665E" w:rsidP="00A1665E">
                  <w:r w:rsidRPr="00A1665E">
                    <w:t>no</w:t>
                  </w:r>
                </w:p>
              </w:tc>
            </w:tr>
          </w:tbl>
          <w:p w14:paraId="25380F5A" w14:textId="77777777" w:rsidR="00A1665E" w:rsidRPr="00A1665E" w:rsidRDefault="00A1665E" w:rsidP="00A1665E"/>
        </w:tc>
      </w:tr>
      <w:tr w:rsidR="00A1665E" w:rsidRPr="00AD73C0" w14:paraId="7EBF2174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EA5F5D" w14:textId="77777777" w:rsidR="00A1665E" w:rsidRPr="00A1665E" w:rsidRDefault="00A1665E" w:rsidP="00A1665E">
            <w:r w:rsidRPr="00A1665E"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594953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regularvisit1]</w:t>
            </w:r>
          </w:p>
          <w:p w14:paraId="095EED7E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19C9A376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lastRenderedPageBreak/>
              <w:t xml:space="preserve">[disc1] = '1' or [disc1] = '2' or [disc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790B18B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lastRenderedPageBreak/>
              <w:t>Do you see patients discharged on caffeine on a regular basis in your clinic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F80CDF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2471"/>
            </w:tblGrid>
            <w:tr w:rsidR="00A1665E" w:rsidRPr="00A1665E" w14:paraId="4F03A3BA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B1285A7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09E2BD1" w14:textId="77777777" w:rsidR="00A1665E" w:rsidRPr="00A1665E" w:rsidRDefault="00A1665E" w:rsidP="00A1665E">
                  <w:r w:rsidRPr="00A1665E">
                    <w:t>no</w:t>
                  </w:r>
                </w:p>
              </w:tc>
            </w:tr>
            <w:tr w:rsidR="00A1665E" w:rsidRPr="00A1665E" w14:paraId="729DE3FF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9ACF641" w14:textId="77777777" w:rsidR="00A1665E" w:rsidRPr="00A1665E" w:rsidRDefault="00A1665E" w:rsidP="00A1665E">
                  <w:r w:rsidRPr="00A1665E">
                    <w:lastRenderedPageBreak/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B6FFF31" w14:textId="77777777" w:rsidR="00A1665E" w:rsidRPr="00A1665E" w:rsidRDefault="00A1665E" w:rsidP="00A1665E">
                  <w:r w:rsidRPr="00A1665E">
                    <w:t>yes, less than monthly</w:t>
                  </w:r>
                </w:p>
              </w:tc>
            </w:tr>
            <w:tr w:rsidR="00A1665E" w:rsidRPr="00A1665E" w14:paraId="78AD9C3D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E40AEBD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27C614E" w14:textId="77777777" w:rsidR="00A1665E" w:rsidRPr="00A1665E" w:rsidRDefault="00A1665E" w:rsidP="00A1665E">
                  <w:r w:rsidRPr="00A1665E">
                    <w:t>yes, monthly</w:t>
                  </w:r>
                </w:p>
              </w:tc>
            </w:tr>
            <w:tr w:rsidR="00A1665E" w:rsidRPr="00A1665E" w14:paraId="5CE73B97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74FC520" w14:textId="77777777" w:rsidR="00A1665E" w:rsidRPr="00A1665E" w:rsidRDefault="00A1665E" w:rsidP="00A1665E">
                  <w:r w:rsidRPr="00A1665E">
                    <w:t>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0A4A3BDD" w14:textId="77777777" w:rsidR="00A1665E" w:rsidRPr="00A1665E" w:rsidRDefault="00A1665E" w:rsidP="00A1665E">
                  <w:r w:rsidRPr="00A1665E">
                    <w:t>yes, every two weeks</w:t>
                  </w:r>
                </w:p>
              </w:tc>
            </w:tr>
            <w:tr w:rsidR="00A1665E" w:rsidRPr="00A1665E" w14:paraId="7271396A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DE5F370" w14:textId="77777777" w:rsidR="00A1665E" w:rsidRPr="00A1665E" w:rsidRDefault="00A1665E" w:rsidP="00A1665E">
                  <w:r w:rsidRPr="00A1665E">
                    <w:t>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9B8D285" w14:textId="77777777" w:rsidR="00A1665E" w:rsidRPr="00A1665E" w:rsidRDefault="00A1665E" w:rsidP="00A1665E">
                  <w:r w:rsidRPr="00A1665E">
                    <w:t>yes, once a week</w:t>
                  </w:r>
                </w:p>
              </w:tc>
            </w:tr>
            <w:tr w:rsidR="00A1665E" w:rsidRPr="00AD73C0" w14:paraId="7FC3C072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CB4966F" w14:textId="77777777" w:rsidR="00A1665E" w:rsidRPr="00A1665E" w:rsidRDefault="00A1665E" w:rsidP="00A1665E">
                  <w:r w:rsidRPr="00A1665E">
                    <w:t>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6FC1523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yes, at least twice a week</w:t>
                  </w:r>
                </w:p>
              </w:tc>
            </w:tr>
          </w:tbl>
          <w:p w14:paraId="13BAC25D" w14:textId="77777777" w:rsidR="00A1665E" w:rsidRPr="00A1665E" w:rsidRDefault="00A1665E" w:rsidP="00A1665E">
            <w:pPr>
              <w:rPr>
                <w:lang w:val="en-US"/>
              </w:rPr>
            </w:pPr>
          </w:p>
        </w:tc>
      </w:tr>
      <w:tr w:rsidR="00A1665E" w:rsidRPr="00A1665E" w14:paraId="3F11700A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735DC6" w14:textId="77777777" w:rsidR="00A1665E" w:rsidRPr="00A1665E" w:rsidRDefault="00A1665E" w:rsidP="00A1665E">
            <w:r w:rsidRPr="00A1665E">
              <w:lastRenderedPageBreak/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E12782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disoncttime1]</w:t>
            </w:r>
          </w:p>
          <w:p w14:paraId="19B57102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60BD17D7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disc1] = '1' or [disc1] = '2' or [disc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488333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How do you determine when to discontinue caffeine therapy in infants following discharge?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DE0B2D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3052"/>
            </w:tblGrid>
            <w:tr w:rsidR="00A1665E" w:rsidRPr="00A1665E" w14:paraId="18247ADD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25F9A69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8B3788C" w14:textId="77777777" w:rsidR="00A1665E" w:rsidRPr="00A1665E" w:rsidRDefault="00A1665E" w:rsidP="00A1665E">
                  <w:r w:rsidRPr="00A1665E">
                    <w:t>on an individual basis</w:t>
                  </w:r>
                </w:p>
              </w:tc>
            </w:tr>
            <w:tr w:rsidR="00A1665E" w:rsidRPr="00A1665E" w14:paraId="2EAF696C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A8A2842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13739C1" w14:textId="77777777" w:rsidR="00A1665E" w:rsidRPr="00A1665E" w:rsidRDefault="00A1665E" w:rsidP="00A1665E">
                  <w:r w:rsidRPr="00A1665E">
                    <w:t>fixed timepoint of discontinuation</w:t>
                  </w:r>
                </w:p>
              </w:tc>
            </w:tr>
          </w:tbl>
          <w:p w14:paraId="1A6C1294" w14:textId="77777777" w:rsidR="00A1665E" w:rsidRPr="00A1665E" w:rsidRDefault="00A1665E" w:rsidP="00A1665E"/>
        </w:tc>
      </w:tr>
      <w:tr w:rsidR="00A1665E" w:rsidRPr="00A1665E" w14:paraId="237BDDAA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03F2EC" w14:textId="77777777" w:rsidR="00A1665E" w:rsidRPr="00A1665E" w:rsidRDefault="00A1665E" w:rsidP="00A1665E">
            <w:r w:rsidRPr="00A1665E">
              <w:t>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8AFF8F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critdiscon1]</w:t>
            </w:r>
          </w:p>
          <w:p w14:paraId="4C7AD0CA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1EA8A5EF" w14:textId="77777777" w:rsidR="00A1665E" w:rsidRPr="00A1665E" w:rsidRDefault="00A1665E" w:rsidP="00A1665E">
            <w:r w:rsidRPr="00A1665E">
              <w:t xml:space="preserve">[disoncttime1] = '1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F28AE1" w14:textId="77777777" w:rsidR="00A1665E" w:rsidRPr="00A1665E" w:rsidRDefault="00A1665E" w:rsidP="00A1665E">
            <w:r w:rsidRPr="00A1665E">
              <w:rPr>
                <w:lang w:val="en-US"/>
              </w:rPr>
              <w:t xml:space="preserve">What are your criteria for the discontinuation of caffeine after discharge? </w:t>
            </w:r>
            <w:r w:rsidRPr="00A1665E">
              <w:t xml:space="preserve">Multiple answers are possible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1C6B766" w14:textId="77777777" w:rsidR="00A1665E" w:rsidRPr="00A1665E" w:rsidRDefault="00A1665E" w:rsidP="00A1665E">
            <w:r w:rsidRPr="00A1665E">
              <w:t>checkbox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1580"/>
              <w:gridCol w:w="1472"/>
            </w:tblGrid>
            <w:tr w:rsidR="00A1665E" w:rsidRPr="00A1665E" w14:paraId="54585E58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F769FD8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4DEE881" w14:textId="77777777" w:rsidR="00A1665E" w:rsidRPr="00A1665E" w:rsidRDefault="00A1665E" w:rsidP="00A1665E">
                  <w:r w:rsidRPr="00A1665E">
                    <w:t>critdiscon1___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68A57D6" w14:textId="77777777" w:rsidR="00A1665E" w:rsidRPr="00A1665E" w:rsidRDefault="00A1665E" w:rsidP="00A1665E">
                  <w:r w:rsidRPr="00A1665E">
                    <w:t>monitor readings</w:t>
                  </w:r>
                </w:p>
              </w:tc>
            </w:tr>
            <w:tr w:rsidR="00A1665E" w:rsidRPr="00A1665E" w14:paraId="487C5C44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D28393F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B291993" w14:textId="77777777" w:rsidR="00A1665E" w:rsidRPr="00A1665E" w:rsidRDefault="00A1665E" w:rsidP="00A1665E">
                  <w:r w:rsidRPr="00A1665E">
                    <w:t>critdiscon1___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2C707A0" w14:textId="77777777" w:rsidR="00A1665E" w:rsidRPr="00A1665E" w:rsidRDefault="00A1665E" w:rsidP="00A1665E">
                  <w:r w:rsidRPr="00A1665E">
                    <w:t>patient history</w:t>
                  </w:r>
                </w:p>
              </w:tc>
            </w:tr>
            <w:tr w:rsidR="00A1665E" w:rsidRPr="00A1665E" w14:paraId="6BD4EE10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5EC800E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CF993BE" w14:textId="77777777" w:rsidR="00A1665E" w:rsidRPr="00A1665E" w:rsidRDefault="00A1665E" w:rsidP="00A1665E">
                  <w:r w:rsidRPr="00A1665E">
                    <w:t>critdiscon1___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DA5C720" w14:textId="77777777" w:rsidR="00A1665E" w:rsidRPr="00A1665E" w:rsidRDefault="00A1665E" w:rsidP="00A1665E">
                  <w:r w:rsidRPr="00A1665E">
                    <w:t>current wellbeing</w:t>
                  </w:r>
                </w:p>
              </w:tc>
            </w:tr>
            <w:tr w:rsidR="00A1665E" w:rsidRPr="00A1665E" w14:paraId="50BE68D3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2BDDB0A" w14:textId="77777777" w:rsidR="00A1665E" w:rsidRPr="00A1665E" w:rsidRDefault="00A1665E" w:rsidP="00A1665E">
                  <w:r w:rsidRPr="00A1665E">
                    <w:t>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888F8F5" w14:textId="77777777" w:rsidR="00A1665E" w:rsidRPr="00A1665E" w:rsidRDefault="00A1665E" w:rsidP="00A1665E">
                  <w:r w:rsidRPr="00A1665E">
                    <w:t>critdiscon1___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29C39F2E" w14:textId="77777777" w:rsidR="00A1665E" w:rsidRPr="00A1665E" w:rsidRDefault="00A1665E" w:rsidP="00A1665E">
                  <w:r w:rsidRPr="00A1665E">
                    <w:t>other</w:t>
                  </w:r>
                </w:p>
              </w:tc>
            </w:tr>
          </w:tbl>
          <w:p w14:paraId="33C83A93" w14:textId="77777777" w:rsidR="00A1665E" w:rsidRPr="00A1665E" w:rsidRDefault="00A1665E" w:rsidP="00A1665E"/>
        </w:tc>
      </w:tr>
      <w:tr w:rsidR="00A1665E" w:rsidRPr="00A1665E" w14:paraId="1E88B9A4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1F38870" w14:textId="77777777" w:rsidR="00A1665E" w:rsidRPr="00A1665E" w:rsidRDefault="00A1665E" w:rsidP="00A1665E">
            <w:r w:rsidRPr="00A1665E">
              <w:t>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C62E0B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spec1]</w:t>
            </w:r>
          </w:p>
          <w:p w14:paraId="0BE1316B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59318C0B" w14:textId="77777777" w:rsidR="00A1665E" w:rsidRPr="00A1665E" w:rsidRDefault="00A1665E" w:rsidP="00A1665E">
            <w:r w:rsidRPr="00A1665E">
              <w:t xml:space="preserve">[critdiscon1(4)] = '1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CD66859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In case of "other", please specify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86DFCD2" w14:textId="77777777" w:rsidR="00A1665E" w:rsidRPr="00A1665E" w:rsidRDefault="00A1665E" w:rsidP="00A1665E">
            <w:r w:rsidRPr="00A1665E">
              <w:t>notes</w:t>
            </w:r>
          </w:p>
        </w:tc>
      </w:tr>
      <w:tr w:rsidR="00A1665E" w:rsidRPr="00AD73C0" w14:paraId="591F75EE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4688A3" w14:textId="77777777" w:rsidR="00A1665E" w:rsidRPr="00A1665E" w:rsidRDefault="00A1665E" w:rsidP="00A1665E">
            <w:r w:rsidRPr="00A1665E">
              <w:t>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2F4E107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timediscon1]</w:t>
            </w:r>
          </w:p>
          <w:p w14:paraId="3769C7A6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701CF9C1" w14:textId="77777777" w:rsidR="00A1665E" w:rsidRPr="00A1665E" w:rsidRDefault="00A1665E" w:rsidP="00A1665E">
            <w:r w:rsidRPr="00A1665E">
              <w:t xml:space="preserve">[disoncttime1] = '2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A641C6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Which fixed timepoint for caffeine discontinuation counts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F3608B1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3052"/>
            </w:tblGrid>
            <w:tr w:rsidR="00A1665E" w:rsidRPr="00A1665E" w14:paraId="6607CAE2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6F85E3F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1445899" w14:textId="77777777" w:rsidR="00A1665E" w:rsidRPr="00A1665E" w:rsidRDefault="00A1665E" w:rsidP="00A1665E">
                  <w:r w:rsidRPr="00A1665E">
                    <w:t>certain timepoint after discharge</w:t>
                  </w:r>
                </w:p>
              </w:tc>
            </w:tr>
            <w:tr w:rsidR="00A1665E" w:rsidRPr="00AD73C0" w14:paraId="308047BC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3FF301E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7FE5DDF0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certain timepoint after due date</w:t>
                  </w:r>
                </w:p>
              </w:tc>
            </w:tr>
            <w:tr w:rsidR="00A1665E" w:rsidRPr="00AD73C0" w14:paraId="6EE5BB50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44CC167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4FA4588B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whichever of the two timepoints comes first</w:t>
                  </w:r>
                </w:p>
              </w:tc>
            </w:tr>
          </w:tbl>
          <w:p w14:paraId="7E4FDEB3" w14:textId="77777777" w:rsidR="00A1665E" w:rsidRPr="00A1665E" w:rsidRDefault="00A1665E" w:rsidP="00A1665E">
            <w:pPr>
              <w:rPr>
                <w:lang w:val="en-US"/>
              </w:rPr>
            </w:pPr>
          </w:p>
        </w:tc>
      </w:tr>
      <w:tr w:rsidR="00A1665E" w:rsidRPr="00AD73C0" w14:paraId="04D15BF0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6FC23DF" w14:textId="77777777" w:rsidR="00A1665E" w:rsidRPr="00A1665E" w:rsidRDefault="00A1665E" w:rsidP="00A1665E">
            <w:r w:rsidRPr="00A1665E">
              <w:t>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F8F7E1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weekdisc1]</w:t>
            </w:r>
          </w:p>
          <w:p w14:paraId="374A52B9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395450D5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lastRenderedPageBreak/>
              <w:t xml:space="preserve">[timediscon1] = '1' or [timediscon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2ADDC1C" w14:textId="77777777" w:rsidR="00A1665E" w:rsidRPr="00A1665E" w:rsidRDefault="00A1665E" w:rsidP="00A1665E">
            <w:r w:rsidRPr="00A1665E">
              <w:rPr>
                <w:lang w:val="en-US"/>
              </w:rPr>
              <w:lastRenderedPageBreak/>
              <w:t xml:space="preserve">What is your fixed timepoint after discharge to discontinue </w:t>
            </w:r>
            <w:r w:rsidRPr="00A1665E">
              <w:rPr>
                <w:lang w:val="en-US"/>
              </w:rPr>
              <w:lastRenderedPageBreak/>
              <w:t xml:space="preserve">caffeine? </w:t>
            </w:r>
            <w:r w:rsidRPr="00A1665E">
              <w:t>Please choose the number of weeks.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E20B1F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lastRenderedPageBreak/>
              <w:t>slider (number, Min: 0, Max: 16)</w:t>
            </w:r>
            <w:r w:rsidRPr="00A1665E">
              <w:rPr>
                <w:lang w:val="en-US"/>
              </w:rPr>
              <w:br/>
              <w:t xml:space="preserve">Slider labels: 0, weeks after </w:t>
            </w:r>
            <w:r w:rsidRPr="00A1665E">
              <w:rPr>
                <w:lang w:val="en-US"/>
              </w:rPr>
              <w:lastRenderedPageBreak/>
              <w:t>discharge, 16</w:t>
            </w:r>
            <w:r w:rsidRPr="00A1665E">
              <w:rPr>
                <w:lang w:val="en-US"/>
              </w:rPr>
              <w:br/>
              <w:t>Custom alignment: RH</w:t>
            </w:r>
          </w:p>
        </w:tc>
      </w:tr>
      <w:tr w:rsidR="00A1665E" w:rsidRPr="00AD73C0" w14:paraId="720AAE3F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EC0B816" w14:textId="77777777" w:rsidR="00A1665E" w:rsidRPr="00A1665E" w:rsidRDefault="00A1665E" w:rsidP="00A1665E">
            <w:r w:rsidRPr="00A1665E">
              <w:lastRenderedPageBreak/>
              <w:t>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2632325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weekdisc3]</w:t>
            </w:r>
          </w:p>
          <w:p w14:paraId="604825B8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4ADBF79C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timediscon1] = '2' or [timediscon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3B6E77F" w14:textId="77777777" w:rsidR="00A1665E" w:rsidRPr="00A1665E" w:rsidRDefault="00A1665E" w:rsidP="00A1665E">
            <w:r w:rsidRPr="00A1665E">
              <w:rPr>
                <w:lang w:val="en-US"/>
              </w:rPr>
              <w:t xml:space="preserve">What is your fixed timepoint after due date (40+0 weeks) to discontinue caffeine? </w:t>
            </w:r>
            <w:r w:rsidRPr="00A1665E">
              <w:t>Please choose the number of weeks.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DBEC72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lider (number, Min: 0, Max: 16)</w:t>
            </w:r>
            <w:r w:rsidRPr="00A1665E">
              <w:rPr>
                <w:lang w:val="en-US"/>
              </w:rPr>
              <w:br/>
              <w:t>Slider labels: 0, weeks after due date, 16</w:t>
            </w:r>
            <w:r w:rsidRPr="00A1665E">
              <w:rPr>
                <w:lang w:val="en-US"/>
              </w:rPr>
              <w:br/>
              <w:t>Custom alignment: RH</w:t>
            </w:r>
          </w:p>
        </w:tc>
      </w:tr>
      <w:tr w:rsidR="00A1665E" w:rsidRPr="00A1665E" w14:paraId="7B1B7BA2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CBA91D" w14:textId="77777777" w:rsidR="00A1665E" w:rsidRPr="00A1665E" w:rsidRDefault="00A1665E" w:rsidP="00A1665E">
            <w:r w:rsidRPr="00A1665E">
              <w:t>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238BB0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outpatdisc1]</w:t>
            </w:r>
          </w:p>
          <w:p w14:paraId="1CB2A3B9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0C3FC04F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disc1] = '1' or [disc1] = '2' or [disc1] = '3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C150D9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Do you discontinue caffeine in an outpatient setting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474683" w14:textId="77777777" w:rsidR="00A1665E" w:rsidRPr="00A1665E" w:rsidRDefault="00A1665E" w:rsidP="00A1665E">
            <w:r w:rsidRPr="00A1665E">
              <w:t>radio, Required</w:t>
            </w: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08"/>
              <w:gridCol w:w="3052"/>
            </w:tblGrid>
            <w:tr w:rsidR="00A1665E" w:rsidRPr="00AD73C0" w14:paraId="2904D847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468D379" w14:textId="77777777" w:rsidR="00A1665E" w:rsidRPr="00A1665E" w:rsidRDefault="00A1665E" w:rsidP="00A1665E">
                  <w:r w:rsidRPr="00A1665E">
                    <w:t>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485B886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no, we re-admit the infant</w:t>
                  </w:r>
                </w:p>
              </w:tc>
            </w:tr>
            <w:tr w:rsidR="00A1665E" w:rsidRPr="00AD73C0" w14:paraId="47A24441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9E9EF57" w14:textId="77777777" w:rsidR="00A1665E" w:rsidRPr="00A1665E" w:rsidRDefault="00A1665E" w:rsidP="00A1665E">
                  <w:r w:rsidRPr="00A1665E">
                    <w:t>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5E8FA463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yes, but only on home monitoring</w:t>
                  </w:r>
                </w:p>
              </w:tc>
            </w:tr>
            <w:tr w:rsidR="00A1665E" w:rsidRPr="00AD73C0" w14:paraId="1FE55FD8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72146BC" w14:textId="77777777" w:rsidR="00A1665E" w:rsidRPr="00A1665E" w:rsidRDefault="00A1665E" w:rsidP="00A1665E">
                  <w:r w:rsidRPr="00A1665E">
                    <w:t>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12A35AF7" w14:textId="77777777" w:rsidR="00A1665E" w:rsidRPr="00A1665E" w:rsidRDefault="00A1665E" w:rsidP="00A1665E">
                  <w:pPr>
                    <w:rPr>
                      <w:lang w:val="en-US"/>
                    </w:rPr>
                  </w:pPr>
                  <w:r w:rsidRPr="00A1665E">
                    <w:rPr>
                      <w:lang w:val="en-US"/>
                    </w:rPr>
                    <w:t>yes, home monitoring not necessarily required</w:t>
                  </w:r>
                </w:p>
              </w:tc>
            </w:tr>
            <w:tr w:rsidR="00A1665E" w:rsidRPr="00A1665E" w14:paraId="4645884A" w14:textId="77777777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3D9A9818" w14:textId="77777777" w:rsidR="00A1665E" w:rsidRPr="00A1665E" w:rsidRDefault="00A1665E" w:rsidP="00A1665E">
                  <w:r w:rsidRPr="00A1665E">
                    <w:t>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hideMark/>
                </w:tcPr>
                <w:p w14:paraId="6EC99427" w14:textId="77777777" w:rsidR="00A1665E" w:rsidRPr="00A1665E" w:rsidRDefault="00A1665E" w:rsidP="00A1665E">
                  <w:r w:rsidRPr="00A1665E">
                    <w:t>other</w:t>
                  </w:r>
                </w:p>
              </w:tc>
            </w:tr>
          </w:tbl>
          <w:p w14:paraId="748A5CEA" w14:textId="77777777" w:rsidR="00A1665E" w:rsidRPr="00A1665E" w:rsidRDefault="00A1665E" w:rsidP="00A1665E"/>
        </w:tc>
      </w:tr>
      <w:tr w:rsidR="00A1665E" w:rsidRPr="00A1665E" w14:paraId="461BB0BE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862F527" w14:textId="77777777" w:rsidR="00A1665E" w:rsidRPr="00A1665E" w:rsidRDefault="00A1665E" w:rsidP="00A1665E">
            <w:r w:rsidRPr="00A1665E">
              <w:t>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763CA63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spec2]</w:t>
            </w:r>
          </w:p>
          <w:p w14:paraId="0A57FD0D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6C93A154" w14:textId="77777777" w:rsidR="00A1665E" w:rsidRPr="00A1665E" w:rsidRDefault="00A1665E" w:rsidP="00A1665E">
            <w:r w:rsidRPr="00A1665E">
              <w:t xml:space="preserve">[outpatdisc1] = '4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A109E6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In case of "other", please specify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05BC76" w14:textId="77777777" w:rsidR="00A1665E" w:rsidRPr="00A1665E" w:rsidRDefault="00A1665E" w:rsidP="00A1665E">
            <w:r w:rsidRPr="00A1665E">
              <w:t>notes</w:t>
            </w:r>
          </w:p>
        </w:tc>
      </w:tr>
      <w:tr w:rsidR="00A1665E" w:rsidRPr="00A1665E" w14:paraId="30C5432C" w14:textId="77777777" w:rsidTr="00A1665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583381" w14:textId="77777777" w:rsidR="00A1665E" w:rsidRPr="00A1665E" w:rsidRDefault="00A1665E" w:rsidP="00A1665E">
            <w:r w:rsidRPr="00A1665E">
              <w:t>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BCA478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[commentend]</w:t>
            </w:r>
          </w:p>
          <w:p w14:paraId="10FE69D0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>Show the field ONLY if:</w:t>
            </w:r>
          </w:p>
          <w:p w14:paraId="0B2DF85A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[disc1] = '1' or [disc1] = '2' or [disc1] = '3' or [disc1] = '4'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9D597A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Section Header: </w:t>
            </w:r>
          </w:p>
          <w:p w14:paraId="187E93C9" w14:textId="77777777" w:rsidR="00A1665E" w:rsidRPr="00A1665E" w:rsidRDefault="00A1665E" w:rsidP="00A1665E">
            <w:pPr>
              <w:rPr>
                <w:lang w:val="en-US"/>
              </w:rPr>
            </w:pPr>
            <w:r w:rsidRPr="00A1665E">
              <w:rPr>
                <w:lang w:val="en-US"/>
              </w:rPr>
              <w:t xml:space="preserve">Would you like to share any comments on caffeine treatment with us?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F8403D" w14:textId="77777777" w:rsidR="00A1665E" w:rsidRPr="00A1665E" w:rsidRDefault="00A1665E" w:rsidP="00A1665E">
            <w:r w:rsidRPr="00A1665E">
              <w:t>notes</w:t>
            </w:r>
          </w:p>
        </w:tc>
      </w:tr>
    </w:tbl>
    <w:p w14:paraId="483D4D5B" w14:textId="77777777" w:rsidR="00904ADB" w:rsidRDefault="00904ADB"/>
    <w:sectPr w:rsidR="00904A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5E"/>
    <w:rsid w:val="004F29BC"/>
    <w:rsid w:val="008B7472"/>
    <w:rsid w:val="00904ADB"/>
    <w:rsid w:val="00A1665E"/>
    <w:rsid w:val="00A2623A"/>
    <w:rsid w:val="00AC4B23"/>
    <w:rsid w:val="00AD73C0"/>
    <w:rsid w:val="00DB13CE"/>
    <w:rsid w:val="00E12F5D"/>
    <w:rsid w:val="00EE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5BCCD"/>
  <w15:chartTrackingRefBased/>
  <w15:docId w15:val="{56073C71-EA0F-4F5F-8720-477071E9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16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6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665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6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665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6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6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6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6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665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66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665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665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665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66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66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66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66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6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6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6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6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6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166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665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1665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665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665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665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8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72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4841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07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50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22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213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59172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616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54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522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7578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952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674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25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65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037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08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844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646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516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7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5079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8396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441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946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586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185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19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7404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31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7507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45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408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017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2900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494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756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38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779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602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7530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3424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16355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46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898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3602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84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2334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56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2342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81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53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2616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43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7517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41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64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2907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7640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174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613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295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3343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497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6866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109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165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63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0955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13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02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438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936</Characters>
  <Application>Microsoft Office Word</Application>
  <DocSecurity>0</DocSecurity>
  <Lines>32</Lines>
  <Paragraphs>9</Paragraphs>
  <ScaleCrop>false</ScaleCrop>
  <Company>Universitaetsklinikum Freiburg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in Kuntz</dc:creator>
  <cp:keywords/>
  <dc:description/>
  <cp:lastModifiedBy>Dr. Martin Kuntz</cp:lastModifiedBy>
  <cp:revision>5</cp:revision>
  <dcterms:created xsi:type="dcterms:W3CDTF">2026-02-10T11:27:00Z</dcterms:created>
  <dcterms:modified xsi:type="dcterms:W3CDTF">2026-03-04T20:30:00Z</dcterms:modified>
</cp:coreProperties>
</file>